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W w:w="9253" w:type="dxa"/>
        <w:tblLook w:val="04A0" w:firstRow="1" w:lastRow="0" w:firstColumn="1" w:lastColumn="0" w:noHBand="0" w:noVBand="1"/>
      </w:tblPr>
      <w:tblGrid>
        <w:gridCol w:w="1295"/>
        <w:gridCol w:w="6299"/>
        <w:gridCol w:w="604"/>
        <w:gridCol w:w="1055"/>
      </w:tblGrid>
      <w:tr w:rsidR="00904587" w:rsidRPr="00904587" w14:paraId="03862CA0" w14:textId="4A97DE30" w:rsidTr="00904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D0CECE" w:themeFill="background2" w:themeFillShade="E6"/>
            <w:noWrap/>
            <w:hideMark/>
          </w:tcPr>
          <w:p w14:paraId="2D6576F0" w14:textId="77777777" w:rsidR="00904587" w:rsidRPr="00904587" w:rsidRDefault="00904587" w:rsidP="00A47CC6">
            <w:pPr>
              <w:jc w:val="center"/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 xml:space="preserve">Gene </w:t>
            </w:r>
            <w:proofErr w:type="spellStart"/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>symbol</w:t>
            </w:r>
            <w:proofErr w:type="spellEnd"/>
          </w:p>
        </w:tc>
        <w:tc>
          <w:tcPr>
            <w:tcW w:w="6299" w:type="dxa"/>
            <w:shd w:val="clear" w:color="auto" w:fill="D0CECE" w:themeFill="background2" w:themeFillShade="E6"/>
            <w:noWrap/>
            <w:hideMark/>
          </w:tcPr>
          <w:p w14:paraId="28908F55" w14:textId="77777777" w:rsidR="00904587" w:rsidRPr="00904587" w:rsidRDefault="00904587" w:rsidP="00A47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Gene Description</w:t>
            </w:r>
          </w:p>
        </w:tc>
        <w:tc>
          <w:tcPr>
            <w:tcW w:w="604" w:type="dxa"/>
            <w:shd w:val="clear" w:color="auto" w:fill="D0CECE" w:themeFill="background2" w:themeFillShade="E6"/>
            <w:vAlign w:val="bottom"/>
          </w:tcPr>
          <w:p w14:paraId="4CD787EB" w14:textId="604DDC42" w:rsidR="00904587" w:rsidRPr="00904587" w:rsidRDefault="00904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  <w:lang w:eastAsia="fr-FR"/>
              </w:rPr>
            </w:pPr>
            <w:r>
              <w:rPr>
                <w:rFonts w:ascii="Calibri" w:eastAsia="Times New Roman" w:hAnsi="Calibri"/>
                <w:bCs w:val="0"/>
                <w:sz w:val="19"/>
                <w:szCs w:val="19"/>
              </w:rPr>
              <w:t>FC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3F33AC55" w14:textId="0A738500" w:rsidR="00904587" w:rsidRDefault="00904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sz w:val="19"/>
                <w:szCs w:val="19"/>
              </w:rPr>
            </w:pPr>
            <w:r>
              <w:rPr>
                <w:rFonts w:ascii="Calibri" w:eastAsia="Times New Roman" w:hAnsi="Calibri"/>
                <w:bCs w:val="0"/>
                <w:sz w:val="19"/>
                <w:szCs w:val="19"/>
              </w:rPr>
              <w:t>P value</w:t>
            </w:r>
          </w:p>
        </w:tc>
      </w:tr>
      <w:tr w:rsidR="00A0571B" w:rsidRPr="00904587" w14:paraId="53834E98" w14:textId="3C670B00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D6A98F7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MYC </w:t>
            </w:r>
          </w:p>
        </w:tc>
        <w:tc>
          <w:tcPr>
            <w:tcW w:w="6299" w:type="dxa"/>
            <w:noWrap/>
            <w:hideMark/>
          </w:tcPr>
          <w:p w14:paraId="0D7B2755" w14:textId="3034BABD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>v-</w:t>
            </w:r>
            <w:proofErr w:type="spellStart"/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>myc</w:t>
            </w:r>
            <w:proofErr w:type="spellEnd"/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avian </w:t>
            </w:r>
            <w:proofErr w:type="spellStart"/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>myelocytomatosis</w:t>
            </w:r>
            <w:proofErr w:type="spellEnd"/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 xml:space="preserve"> viral oncogene homolog</w:t>
            </w:r>
          </w:p>
        </w:tc>
        <w:tc>
          <w:tcPr>
            <w:tcW w:w="604" w:type="dxa"/>
            <w:vAlign w:val="bottom"/>
          </w:tcPr>
          <w:p w14:paraId="48A0950F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9</w:t>
            </w:r>
          </w:p>
        </w:tc>
        <w:tc>
          <w:tcPr>
            <w:tcW w:w="1055" w:type="dxa"/>
            <w:vAlign w:val="bottom"/>
          </w:tcPr>
          <w:p w14:paraId="581DDBD6" w14:textId="40772ECD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A0571B" w:rsidRPr="00904587" w14:paraId="7D6EA82E" w14:textId="0C877C9C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F6AF781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A1 </w:t>
            </w:r>
          </w:p>
        </w:tc>
        <w:tc>
          <w:tcPr>
            <w:tcW w:w="6299" w:type="dxa"/>
            <w:noWrap/>
            <w:hideMark/>
          </w:tcPr>
          <w:p w14:paraId="75A60B58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cyclin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A1</w:t>
            </w:r>
          </w:p>
        </w:tc>
        <w:tc>
          <w:tcPr>
            <w:tcW w:w="604" w:type="dxa"/>
            <w:vAlign w:val="bottom"/>
          </w:tcPr>
          <w:p w14:paraId="7E0E15FE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8</w:t>
            </w:r>
          </w:p>
        </w:tc>
        <w:tc>
          <w:tcPr>
            <w:tcW w:w="1055" w:type="dxa"/>
            <w:vAlign w:val="bottom"/>
          </w:tcPr>
          <w:p w14:paraId="44C4144F" w14:textId="374B32A9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9,00E-06</w:t>
            </w:r>
          </w:p>
        </w:tc>
      </w:tr>
      <w:tr w:rsidR="00A0571B" w:rsidRPr="00904587" w14:paraId="2905B1CA" w14:textId="314BF7E9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936F71B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E2 </w:t>
            </w:r>
          </w:p>
        </w:tc>
        <w:tc>
          <w:tcPr>
            <w:tcW w:w="6299" w:type="dxa"/>
            <w:noWrap/>
            <w:hideMark/>
          </w:tcPr>
          <w:p w14:paraId="6CB28D2A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E2</w:t>
            </w:r>
          </w:p>
        </w:tc>
        <w:tc>
          <w:tcPr>
            <w:tcW w:w="604" w:type="dxa"/>
            <w:vAlign w:val="bottom"/>
          </w:tcPr>
          <w:p w14:paraId="18DE739B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7</w:t>
            </w:r>
          </w:p>
        </w:tc>
        <w:tc>
          <w:tcPr>
            <w:tcW w:w="1055" w:type="dxa"/>
            <w:vAlign w:val="bottom"/>
          </w:tcPr>
          <w:p w14:paraId="4A727DFC" w14:textId="5AE33C1C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A0571B" w:rsidRPr="00904587" w14:paraId="36381F09" w14:textId="25580C4F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A8259DD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D1 </w:t>
            </w:r>
          </w:p>
        </w:tc>
        <w:tc>
          <w:tcPr>
            <w:tcW w:w="6299" w:type="dxa"/>
            <w:noWrap/>
            <w:hideMark/>
          </w:tcPr>
          <w:p w14:paraId="55BE5810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D1</w:t>
            </w:r>
          </w:p>
        </w:tc>
        <w:tc>
          <w:tcPr>
            <w:tcW w:w="604" w:type="dxa"/>
            <w:vAlign w:val="bottom"/>
          </w:tcPr>
          <w:p w14:paraId="0245436B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3DDCEB6C" w14:textId="5A85D949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26E-04</w:t>
            </w:r>
          </w:p>
        </w:tc>
      </w:tr>
      <w:tr w:rsidR="00A0571B" w:rsidRPr="00904587" w14:paraId="2BF9235B" w14:textId="5F4054F7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20B7AD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D3 </w:t>
            </w:r>
          </w:p>
        </w:tc>
        <w:tc>
          <w:tcPr>
            <w:tcW w:w="6299" w:type="dxa"/>
            <w:noWrap/>
            <w:hideMark/>
          </w:tcPr>
          <w:p w14:paraId="2D7410B3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1/S-specific cyclin-D3</w:t>
            </w:r>
          </w:p>
        </w:tc>
        <w:tc>
          <w:tcPr>
            <w:tcW w:w="604" w:type="dxa"/>
            <w:vAlign w:val="bottom"/>
          </w:tcPr>
          <w:p w14:paraId="58B17C44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4208738D" w14:textId="5BED9A90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00E-06</w:t>
            </w:r>
          </w:p>
        </w:tc>
      </w:tr>
      <w:tr w:rsidR="00A0571B" w:rsidRPr="00904587" w14:paraId="4B117F5A" w14:textId="5945D0AC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FCE2E0E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DK1 </w:t>
            </w:r>
          </w:p>
        </w:tc>
        <w:tc>
          <w:tcPr>
            <w:tcW w:w="6299" w:type="dxa"/>
            <w:noWrap/>
            <w:hideMark/>
          </w:tcPr>
          <w:p w14:paraId="73C99A50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cyclin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dependent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kinase 1</w:t>
            </w:r>
          </w:p>
        </w:tc>
        <w:tc>
          <w:tcPr>
            <w:tcW w:w="604" w:type="dxa"/>
            <w:vAlign w:val="bottom"/>
          </w:tcPr>
          <w:p w14:paraId="1831D6FE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66633844" w14:textId="454F665F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2,00E-06</w:t>
            </w:r>
          </w:p>
        </w:tc>
      </w:tr>
      <w:tr w:rsidR="00A0571B" w:rsidRPr="00904587" w14:paraId="38BB7096" w14:textId="0772641F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94F788F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RASSF5 </w:t>
            </w:r>
          </w:p>
        </w:tc>
        <w:tc>
          <w:tcPr>
            <w:tcW w:w="6299" w:type="dxa"/>
            <w:noWrap/>
            <w:hideMark/>
          </w:tcPr>
          <w:p w14:paraId="78D0F01F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ras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association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domain-containing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 5</w:t>
            </w:r>
          </w:p>
        </w:tc>
        <w:tc>
          <w:tcPr>
            <w:tcW w:w="604" w:type="dxa"/>
            <w:vAlign w:val="bottom"/>
          </w:tcPr>
          <w:p w14:paraId="0298BDF1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4A779D74" w14:textId="12171F1C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04E-04</w:t>
            </w:r>
          </w:p>
        </w:tc>
      </w:tr>
      <w:tr w:rsidR="00A0571B" w:rsidRPr="00904587" w14:paraId="4722BB5A" w14:textId="69E03AB6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9DB0084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ZFP36L1 </w:t>
            </w:r>
          </w:p>
        </w:tc>
        <w:tc>
          <w:tcPr>
            <w:tcW w:w="6299" w:type="dxa"/>
            <w:noWrap/>
            <w:hideMark/>
          </w:tcPr>
          <w:p w14:paraId="31AF8027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mRNA decay activator protein ZFP36L1</w:t>
            </w:r>
          </w:p>
        </w:tc>
        <w:tc>
          <w:tcPr>
            <w:tcW w:w="604" w:type="dxa"/>
            <w:vAlign w:val="bottom"/>
          </w:tcPr>
          <w:p w14:paraId="34D4147C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5A395492" w14:textId="1C112B6C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20E-05</w:t>
            </w:r>
          </w:p>
        </w:tc>
      </w:tr>
      <w:tr w:rsidR="00A0571B" w:rsidRPr="00904587" w14:paraId="2C80BFB8" w14:textId="646E59ED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A7A5187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A2 </w:t>
            </w:r>
          </w:p>
        </w:tc>
        <w:tc>
          <w:tcPr>
            <w:tcW w:w="6299" w:type="dxa"/>
            <w:noWrap/>
            <w:hideMark/>
          </w:tcPr>
          <w:p w14:paraId="619655BF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cyclin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A2</w:t>
            </w:r>
          </w:p>
        </w:tc>
        <w:tc>
          <w:tcPr>
            <w:tcW w:w="604" w:type="dxa"/>
            <w:vAlign w:val="bottom"/>
          </w:tcPr>
          <w:p w14:paraId="5F6478F2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787CC0B8" w14:textId="59BB9531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9,00E-06</w:t>
            </w:r>
          </w:p>
        </w:tc>
      </w:tr>
      <w:tr w:rsidR="00A0571B" w:rsidRPr="00904587" w14:paraId="60B93C6A" w14:textId="64FA5B10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247CD9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NFATC1 </w:t>
            </w:r>
          </w:p>
        </w:tc>
        <w:tc>
          <w:tcPr>
            <w:tcW w:w="6299" w:type="dxa"/>
            <w:noWrap/>
            <w:hideMark/>
          </w:tcPr>
          <w:p w14:paraId="77A6C1DD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nuclear factor of activated T-cells, cytoplasmic 1 isoform X9</w:t>
            </w:r>
          </w:p>
        </w:tc>
        <w:tc>
          <w:tcPr>
            <w:tcW w:w="604" w:type="dxa"/>
            <w:vAlign w:val="bottom"/>
          </w:tcPr>
          <w:p w14:paraId="53683B56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73845757" w14:textId="0C57532B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00E-06</w:t>
            </w:r>
          </w:p>
        </w:tc>
      </w:tr>
      <w:tr w:rsidR="00A0571B" w:rsidRPr="00904587" w14:paraId="42552549" w14:textId="37179F57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D4F971C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HEK1 </w:t>
            </w:r>
          </w:p>
        </w:tc>
        <w:tc>
          <w:tcPr>
            <w:tcW w:w="6299" w:type="dxa"/>
            <w:noWrap/>
            <w:hideMark/>
          </w:tcPr>
          <w:p w14:paraId="3164D687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serine/threonine-protein kinase Chk1</w:t>
            </w:r>
          </w:p>
        </w:tc>
        <w:tc>
          <w:tcPr>
            <w:tcW w:w="604" w:type="dxa"/>
            <w:vAlign w:val="bottom"/>
          </w:tcPr>
          <w:p w14:paraId="0486CC38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4</w:t>
            </w:r>
          </w:p>
        </w:tc>
        <w:tc>
          <w:tcPr>
            <w:tcW w:w="1055" w:type="dxa"/>
            <w:vAlign w:val="bottom"/>
          </w:tcPr>
          <w:p w14:paraId="20489477" w14:textId="0D1E4E59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7,00E-06</w:t>
            </w:r>
          </w:p>
        </w:tc>
      </w:tr>
      <w:tr w:rsidR="00A0571B" w:rsidRPr="00904587" w14:paraId="1D19E58F" w14:textId="1B745420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7842A0D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MYBL2 </w:t>
            </w:r>
          </w:p>
        </w:tc>
        <w:tc>
          <w:tcPr>
            <w:tcW w:w="6299" w:type="dxa"/>
            <w:noWrap/>
            <w:hideMark/>
          </w:tcPr>
          <w:p w14:paraId="044E07F9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myb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related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 B</w:t>
            </w:r>
          </w:p>
        </w:tc>
        <w:tc>
          <w:tcPr>
            <w:tcW w:w="604" w:type="dxa"/>
            <w:vAlign w:val="bottom"/>
          </w:tcPr>
          <w:p w14:paraId="4094875E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58CC209F" w14:textId="5EB068DF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3,00E-06</w:t>
            </w:r>
          </w:p>
        </w:tc>
      </w:tr>
      <w:tr w:rsidR="00A0571B" w:rsidRPr="00904587" w14:paraId="04F566B8" w14:textId="2A0C5B2A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5887293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RHEB </w:t>
            </w:r>
          </w:p>
        </w:tc>
        <w:tc>
          <w:tcPr>
            <w:tcW w:w="6299" w:type="dxa"/>
            <w:noWrap/>
            <w:hideMark/>
          </w:tcPr>
          <w:p w14:paraId="5EA019CA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GTP-binding protein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Rheb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 isoform X1</w:t>
            </w:r>
          </w:p>
        </w:tc>
        <w:tc>
          <w:tcPr>
            <w:tcW w:w="604" w:type="dxa"/>
            <w:vAlign w:val="bottom"/>
          </w:tcPr>
          <w:p w14:paraId="3F0A308D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37122736" w14:textId="30B42A39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2,00E-06</w:t>
            </w:r>
          </w:p>
        </w:tc>
      </w:tr>
      <w:tr w:rsidR="00A0571B" w:rsidRPr="00904587" w14:paraId="54535B5C" w14:textId="4E770AFF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5725DFC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B2 </w:t>
            </w:r>
          </w:p>
        </w:tc>
        <w:tc>
          <w:tcPr>
            <w:tcW w:w="6299" w:type="dxa"/>
            <w:noWrap/>
            <w:hideMark/>
          </w:tcPr>
          <w:p w14:paraId="1F8C6EC8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2/mitotic-specific cyclin-B2</w:t>
            </w:r>
          </w:p>
        </w:tc>
        <w:tc>
          <w:tcPr>
            <w:tcW w:w="604" w:type="dxa"/>
            <w:vAlign w:val="bottom"/>
          </w:tcPr>
          <w:p w14:paraId="6982A726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47EDC44F" w14:textId="0AC4A62D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2,10E-05</w:t>
            </w:r>
          </w:p>
        </w:tc>
      </w:tr>
      <w:tr w:rsidR="00A0571B" w:rsidRPr="00904587" w14:paraId="423C8937" w14:textId="0790E537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1CE4AA3F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NBN </w:t>
            </w:r>
          </w:p>
        </w:tc>
        <w:tc>
          <w:tcPr>
            <w:tcW w:w="6299" w:type="dxa"/>
            <w:noWrap/>
            <w:hideMark/>
          </w:tcPr>
          <w:p w14:paraId="0B63F3DA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nibrin</w:t>
            </w:r>
            <w:proofErr w:type="spellEnd"/>
            <w:proofErr w:type="gramEnd"/>
          </w:p>
        </w:tc>
        <w:tc>
          <w:tcPr>
            <w:tcW w:w="604" w:type="dxa"/>
            <w:vAlign w:val="bottom"/>
          </w:tcPr>
          <w:p w14:paraId="148EB82E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5CB632A4" w14:textId="3527BB2E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6,60E-05</w:t>
            </w:r>
          </w:p>
        </w:tc>
      </w:tr>
      <w:tr w:rsidR="00A0571B" w:rsidRPr="00904587" w14:paraId="48A83348" w14:textId="54C1983E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768C7EB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TRAF3IP2 </w:t>
            </w:r>
          </w:p>
        </w:tc>
        <w:tc>
          <w:tcPr>
            <w:tcW w:w="6299" w:type="dxa"/>
            <w:noWrap/>
            <w:hideMark/>
          </w:tcPr>
          <w:p w14:paraId="79CA3A0A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adapter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 CIKS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isoform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X4</w:t>
            </w:r>
          </w:p>
        </w:tc>
        <w:tc>
          <w:tcPr>
            <w:tcW w:w="604" w:type="dxa"/>
            <w:vAlign w:val="bottom"/>
          </w:tcPr>
          <w:p w14:paraId="5E219043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21FA541F" w14:textId="50449B57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A0571B" w:rsidRPr="00904587" w14:paraId="3BDE31B2" w14:textId="1B79FBAF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7C41BEE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VDAC3 </w:t>
            </w:r>
          </w:p>
        </w:tc>
        <w:tc>
          <w:tcPr>
            <w:tcW w:w="6299" w:type="dxa"/>
            <w:noWrap/>
            <w:hideMark/>
          </w:tcPr>
          <w:p w14:paraId="3970844E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voltage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dependent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anion-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selective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channel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 3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isoform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X2</w:t>
            </w:r>
          </w:p>
        </w:tc>
        <w:tc>
          <w:tcPr>
            <w:tcW w:w="604" w:type="dxa"/>
            <w:vAlign w:val="bottom"/>
          </w:tcPr>
          <w:p w14:paraId="2C906E24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31B93AEC" w14:textId="73084B51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5,00E-06</w:t>
            </w:r>
          </w:p>
        </w:tc>
      </w:tr>
      <w:tr w:rsidR="00A0571B" w:rsidRPr="00904587" w14:paraId="65E3E2C2" w14:textId="2A163B1D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625529A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TGFBR2 </w:t>
            </w:r>
          </w:p>
        </w:tc>
        <w:tc>
          <w:tcPr>
            <w:tcW w:w="6299" w:type="dxa"/>
            <w:noWrap/>
            <w:hideMark/>
          </w:tcPr>
          <w:p w14:paraId="70DECF16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TGF-beta receptor type-2 precursor</w:t>
            </w:r>
          </w:p>
        </w:tc>
        <w:tc>
          <w:tcPr>
            <w:tcW w:w="604" w:type="dxa"/>
            <w:vAlign w:val="bottom"/>
          </w:tcPr>
          <w:p w14:paraId="2EBB6379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31E69709" w14:textId="203E6627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30E-05</w:t>
            </w:r>
          </w:p>
        </w:tc>
      </w:tr>
      <w:tr w:rsidR="00A0571B" w:rsidRPr="00904587" w14:paraId="5B2C7226" w14:textId="763D0364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27F2974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TGFB1 </w:t>
            </w:r>
          </w:p>
        </w:tc>
        <w:tc>
          <w:tcPr>
            <w:tcW w:w="6299" w:type="dxa"/>
            <w:noWrap/>
            <w:hideMark/>
          </w:tcPr>
          <w:p w14:paraId="13664672" w14:textId="2FA6CCB6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/>
                <w:sz w:val="19"/>
                <w:szCs w:val="19"/>
              </w:rPr>
              <w:t>transforming</w:t>
            </w:r>
            <w:proofErr w:type="spellEnd"/>
            <w:proofErr w:type="gramEnd"/>
            <w:r w:rsidRPr="00904587">
              <w:rPr>
                <w:rFonts w:ascii="Calibri" w:eastAsia="Times New Roman" w:hAnsi="Calibri"/>
                <w:sz w:val="19"/>
                <w:szCs w:val="19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/>
                <w:sz w:val="19"/>
                <w:szCs w:val="19"/>
              </w:rPr>
              <w:t>growth</w:t>
            </w:r>
            <w:proofErr w:type="spellEnd"/>
            <w:r w:rsidRPr="00904587">
              <w:rPr>
                <w:rFonts w:ascii="Calibri" w:eastAsia="Times New Roman" w:hAnsi="Calibri"/>
                <w:sz w:val="19"/>
                <w:szCs w:val="19"/>
              </w:rPr>
              <w:t xml:space="preserve"> factor beta 1  </w:t>
            </w:r>
          </w:p>
        </w:tc>
        <w:tc>
          <w:tcPr>
            <w:tcW w:w="604" w:type="dxa"/>
            <w:vAlign w:val="bottom"/>
          </w:tcPr>
          <w:p w14:paraId="55A94E44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1DB80C57" w14:textId="14E1A63C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8,10E-04</w:t>
            </w:r>
          </w:p>
        </w:tc>
      </w:tr>
      <w:tr w:rsidR="00A0571B" w:rsidRPr="00904587" w14:paraId="5EECC0E4" w14:textId="38BE2692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32407C7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PIK3R1 </w:t>
            </w:r>
          </w:p>
        </w:tc>
        <w:tc>
          <w:tcPr>
            <w:tcW w:w="6299" w:type="dxa"/>
            <w:noWrap/>
            <w:hideMark/>
          </w:tcPr>
          <w:p w14:paraId="284B2D51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phosphatidylinositol 3-kinase regulatory subunit alpha isoform X2</w:t>
            </w:r>
          </w:p>
        </w:tc>
        <w:tc>
          <w:tcPr>
            <w:tcW w:w="604" w:type="dxa"/>
            <w:vAlign w:val="bottom"/>
          </w:tcPr>
          <w:p w14:paraId="671655F7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71DA7505" w14:textId="2FB30AE3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6,70E-05</w:t>
            </w:r>
          </w:p>
        </w:tc>
      </w:tr>
      <w:tr w:rsidR="00A0571B" w:rsidRPr="00904587" w14:paraId="7902B654" w14:textId="64C833AE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BB0D4B4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E2F1 </w:t>
            </w:r>
          </w:p>
        </w:tc>
        <w:tc>
          <w:tcPr>
            <w:tcW w:w="6299" w:type="dxa"/>
            <w:noWrap/>
            <w:hideMark/>
          </w:tcPr>
          <w:p w14:paraId="09DCCA1F" w14:textId="357C0264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E2F transcription factor 1</w:t>
            </w:r>
          </w:p>
        </w:tc>
        <w:tc>
          <w:tcPr>
            <w:tcW w:w="604" w:type="dxa"/>
            <w:vAlign w:val="bottom"/>
          </w:tcPr>
          <w:p w14:paraId="7642BABC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6F738595" w14:textId="02B57E0F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5,00E-05</w:t>
            </w:r>
          </w:p>
        </w:tc>
      </w:tr>
      <w:tr w:rsidR="00A0571B" w:rsidRPr="00904587" w14:paraId="389D8C25" w14:textId="3DD88A22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819B46A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FOXM1 </w:t>
            </w:r>
          </w:p>
        </w:tc>
        <w:tc>
          <w:tcPr>
            <w:tcW w:w="6299" w:type="dxa"/>
            <w:noWrap/>
            <w:hideMark/>
          </w:tcPr>
          <w:p w14:paraId="0D2B491C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forkhead</w:t>
            </w:r>
            <w:proofErr w:type="spellEnd"/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box protein M1</w:t>
            </w:r>
          </w:p>
        </w:tc>
        <w:tc>
          <w:tcPr>
            <w:tcW w:w="604" w:type="dxa"/>
            <w:vAlign w:val="bottom"/>
          </w:tcPr>
          <w:p w14:paraId="50A081BA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37380E7F" w14:textId="07B1C5E4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32E-03</w:t>
            </w:r>
          </w:p>
        </w:tc>
      </w:tr>
      <w:tr w:rsidR="00A0571B" w:rsidRPr="00904587" w14:paraId="0E0D17DF" w14:textId="7C90F74C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F163D8A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NFKB1 </w:t>
            </w:r>
          </w:p>
        </w:tc>
        <w:tc>
          <w:tcPr>
            <w:tcW w:w="6299" w:type="dxa"/>
            <w:noWrap/>
            <w:hideMark/>
          </w:tcPr>
          <w:p w14:paraId="63437F4B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nuclear factor NF-kappa-B p105 subunit</w:t>
            </w:r>
          </w:p>
        </w:tc>
        <w:tc>
          <w:tcPr>
            <w:tcW w:w="604" w:type="dxa"/>
            <w:vAlign w:val="bottom"/>
          </w:tcPr>
          <w:p w14:paraId="2F7747E0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3</w:t>
            </w:r>
          </w:p>
        </w:tc>
        <w:tc>
          <w:tcPr>
            <w:tcW w:w="1055" w:type="dxa"/>
            <w:vAlign w:val="bottom"/>
          </w:tcPr>
          <w:p w14:paraId="606C24A8" w14:textId="4A017766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5,00E-05</w:t>
            </w:r>
          </w:p>
        </w:tc>
      </w:tr>
      <w:tr w:rsidR="00A0571B" w:rsidRPr="00904587" w14:paraId="77D8FA27" w14:textId="2FC71939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7598208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CNB3 </w:t>
            </w:r>
          </w:p>
        </w:tc>
        <w:tc>
          <w:tcPr>
            <w:tcW w:w="6299" w:type="dxa"/>
            <w:noWrap/>
            <w:hideMark/>
          </w:tcPr>
          <w:p w14:paraId="2FDE3357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2/mitotic-specific cyclin-B3</w:t>
            </w:r>
          </w:p>
        </w:tc>
        <w:tc>
          <w:tcPr>
            <w:tcW w:w="604" w:type="dxa"/>
            <w:vAlign w:val="bottom"/>
          </w:tcPr>
          <w:p w14:paraId="7A64608D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041F7188" w14:textId="354E5E09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2,07E-04</w:t>
            </w:r>
          </w:p>
        </w:tc>
      </w:tr>
      <w:tr w:rsidR="00A0571B" w:rsidRPr="00904587" w14:paraId="561EC330" w14:textId="45532F5E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A01B0F6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PIK3CD </w:t>
            </w:r>
          </w:p>
        </w:tc>
        <w:tc>
          <w:tcPr>
            <w:tcW w:w="6299" w:type="dxa"/>
            <w:noWrap/>
            <w:hideMark/>
          </w:tcPr>
          <w:p w14:paraId="0DEEC4E2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phosphatidylinositol 4,5-bisphosphate 3-kinase catalytic subunit delta isoform</w:t>
            </w:r>
          </w:p>
        </w:tc>
        <w:tc>
          <w:tcPr>
            <w:tcW w:w="604" w:type="dxa"/>
            <w:vAlign w:val="bottom"/>
          </w:tcPr>
          <w:p w14:paraId="1C03BAB7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234D157F" w14:textId="1A7A4F98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72E-04</w:t>
            </w:r>
          </w:p>
        </w:tc>
      </w:tr>
      <w:tr w:rsidR="00A0571B" w:rsidRPr="00904587" w14:paraId="6EA18974" w14:textId="5F3E75A3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532F7EE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RBL1 </w:t>
            </w:r>
          </w:p>
        </w:tc>
        <w:tc>
          <w:tcPr>
            <w:tcW w:w="6299" w:type="dxa"/>
            <w:noWrap/>
            <w:hideMark/>
          </w:tcPr>
          <w:p w14:paraId="3F5E4A17" w14:textId="65B77C2C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RB </w:t>
            </w:r>
            <w:proofErr w:type="spellStart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transcriptional</w:t>
            </w:r>
            <w:proofErr w:type="spellEnd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corepressor</w:t>
            </w:r>
            <w:proofErr w:type="spellEnd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like</w:t>
            </w:r>
            <w:proofErr w:type="spellEnd"/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 xml:space="preserve"> 1</w:t>
            </w:r>
          </w:p>
        </w:tc>
        <w:tc>
          <w:tcPr>
            <w:tcW w:w="604" w:type="dxa"/>
            <w:vAlign w:val="bottom"/>
          </w:tcPr>
          <w:p w14:paraId="1F4D2C19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7A33D982" w14:textId="614C4944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08E-04</w:t>
            </w:r>
          </w:p>
        </w:tc>
      </w:tr>
      <w:tr w:rsidR="00A0571B" w:rsidRPr="00904587" w14:paraId="20CF89CE" w14:textId="322C54A0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6232731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HIPK2 </w:t>
            </w:r>
          </w:p>
        </w:tc>
        <w:tc>
          <w:tcPr>
            <w:tcW w:w="6299" w:type="dxa"/>
            <w:noWrap/>
            <w:hideMark/>
          </w:tcPr>
          <w:p w14:paraId="4DA36CF9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homeodomain-interacting protein kinase 2 isoform X6</w:t>
            </w:r>
          </w:p>
        </w:tc>
        <w:tc>
          <w:tcPr>
            <w:tcW w:w="604" w:type="dxa"/>
            <w:vAlign w:val="bottom"/>
          </w:tcPr>
          <w:p w14:paraId="1198750F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69B75677" w14:textId="46A3A7BE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61E-02</w:t>
            </w:r>
          </w:p>
        </w:tc>
      </w:tr>
      <w:tr w:rsidR="00A0571B" w:rsidRPr="00904587" w14:paraId="1CEBF5EF" w14:textId="397CF2FD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4E67701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E2F5 </w:t>
            </w:r>
          </w:p>
        </w:tc>
        <w:tc>
          <w:tcPr>
            <w:tcW w:w="6299" w:type="dxa"/>
            <w:noWrap/>
            <w:hideMark/>
          </w:tcPr>
          <w:p w14:paraId="28705308" w14:textId="7CA1DDD3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>E2F transcription factor 5, p130-binding</w:t>
            </w:r>
          </w:p>
        </w:tc>
        <w:tc>
          <w:tcPr>
            <w:tcW w:w="604" w:type="dxa"/>
            <w:vAlign w:val="bottom"/>
          </w:tcPr>
          <w:p w14:paraId="782E226F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0982B2FF" w14:textId="0F670F66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6,13E-04</w:t>
            </w:r>
          </w:p>
        </w:tc>
      </w:tr>
      <w:tr w:rsidR="00A0571B" w:rsidRPr="00904587" w14:paraId="67FA11A4" w14:textId="7619A75E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346A42C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ITPR2 </w:t>
            </w:r>
          </w:p>
        </w:tc>
        <w:tc>
          <w:tcPr>
            <w:tcW w:w="6299" w:type="dxa"/>
            <w:noWrap/>
            <w:hideMark/>
          </w:tcPr>
          <w:p w14:paraId="6814F75C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inositol 1,4,5-trisphosphate receptor type 2 isoform X1</w:t>
            </w:r>
          </w:p>
        </w:tc>
        <w:tc>
          <w:tcPr>
            <w:tcW w:w="604" w:type="dxa"/>
            <w:vAlign w:val="bottom"/>
          </w:tcPr>
          <w:p w14:paraId="07627A4A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5136ACF8" w14:textId="7FC67AB1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7,41E-03</w:t>
            </w:r>
          </w:p>
        </w:tc>
      </w:tr>
      <w:tr w:rsidR="00A0571B" w:rsidRPr="00904587" w14:paraId="4A9BEBDB" w14:textId="39968E9F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F83B99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MAP2K3 </w:t>
            </w:r>
          </w:p>
        </w:tc>
        <w:tc>
          <w:tcPr>
            <w:tcW w:w="6299" w:type="dxa"/>
            <w:noWrap/>
            <w:hideMark/>
          </w:tcPr>
          <w:p w14:paraId="7B7396BD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dual specificity mitogen-activated protein kinase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kinase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 3</w:t>
            </w:r>
          </w:p>
        </w:tc>
        <w:tc>
          <w:tcPr>
            <w:tcW w:w="604" w:type="dxa"/>
            <w:vAlign w:val="bottom"/>
          </w:tcPr>
          <w:p w14:paraId="1C6ADC8E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5FEA2C26" w14:textId="7C5DD2CE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3,70E-03</w:t>
            </w:r>
          </w:p>
        </w:tc>
      </w:tr>
      <w:tr w:rsidR="00A0571B" w:rsidRPr="00904587" w14:paraId="55C93A60" w14:textId="35AC8519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AB41A3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PPP1CC </w:t>
            </w:r>
          </w:p>
        </w:tc>
        <w:tc>
          <w:tcPr>
            <w:tcW w:w="6299" w:type="dxa"/>
            <w:noWrap/>
            <w:hideMark/>
          </w:tcPr>
          <w:p w14:paraId="4A5E4170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serine/threonine-protein phosphatase PP1-gamma catalytic subunit</w:t>
            </w:r>
          </w:p>
        </w:tc>
        <w:tc>
          <w:tcPr>
            <w:tcW w:w="604" w:type="dxa"/>
            <w:vAlign w:val="bottom"/>
          </w:tcPr>
          <w:p w14:paraId="1D014BE4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367ADB03" w14:textId="366D2871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5,10E-05</w:t>
            </w:r>
          </w:p>
        </w:tc>
      </w:tr>
      <w:tr w:rsidR="00A0571B" w:rsidRPr="00904587" w14:paraId="40D6088C" w14:textId="2230CE25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23D158D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TGFB3 </w:t>
            </w:r>
          </w:p>
        </w:tc>
        <w:tc>
          <w:tcPr>
            <w:tcW w:w="6299" w:type="dxa"/>
            <w:noWrap/>
            <w:hideMark/>
          </w:tcPr>
          <w:p w14:paraId="3149A2B2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transforming growth factor beta-3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proprotein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 xml:space="preserve"> preproprotein</w:t>
            </w:r>
          </w:p>
        </w:tc>
        <w:tc>
          <w:tcPr>
            <w:tcW w:w="604" w:type="dxa"/>
            <w:vAlign w:val="bottom"/>
          </w:tcPr>
          <w:p w14:paraId="70F34CCB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456122EE" w14:textId="14B5376B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33E-04</w:t>
            </w:r>
          </w:p>
        </w:tc>
      </w:tr>
      <w:tr w:rsidR="00A0571B" w:rsidRPr="00904587" w14:paraId="247C5BFC" w14:textId="3A85D4DC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E12C5FD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SLC25A5 </w:t>
            </w:r>
          </w:p>
        </w:tc>
        <w:tc>
          <w:tcPr>
            <w:tcW w:w="6299" w:type="dxa"/>
            <w:noWrap/>
            <w:hideMark/>
          </w:tcPr>
          <w:p w14:paraId="614260A9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ADP/ATP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translocase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2</w:t>
            </w:r>
          </w:p>
        </w:tc>
        <w:tc>
          <w:tcPr>
            <w:tcW w:w="604" w:type="dxa"/>
            <w:vAlign w:val="bottom"/>
          </w:tcPr>
          <w:p w14:paraId="4A832702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3B43D1F1" w14:textId="071BB879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79E-03</w:t>
            </w:r>
          </w:p>
        </w:tc>
      </w:tr>
      <w:tr w:rsidR="00A0571B" w:rsidRPr="00904587" w14:paraId="1A992D5F" w14:textId="33D9D21C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1E1875F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FOXO1 </w:t>
            </w:r>
          </w:p>
        </w:tc>
        <w:tc>
          <w:tcPr>
            <w:tcW w:w="6299" w:type="dxa"/>
            <w:noWrap/>
            <w:hideMark/>
          </w:tcPr>
          <w:p w14:paraId="54132386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forkhead</w:t>
            </w:r>
            <w:proofErr w:type="spellEnd"/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box protein O1</w:t>
            </w:r>
          </w:p>
        </w:tc>
        <w:tc>
          <w:tcPr>
            <w:tcW w:w="604" w:type="dxa"/>
            <w:vAlign w:val="bottom"/>
          </w:tcPr>
          <w:p w14:paraId="7D46A79D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-2</w:t>
            </w:r>
          </w:p>
        </w:tc>
        <w:tc>
          <w:tcPr>
            <w:tcW w:w="1055" w:type="dxa"/>
            <w:vAlign w:val="bottom"/>
          </w:tcPr>
          <w:p w14:paraId="465E418E" w14:textId="4D80C110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8,86E-04</w:t>
            </w:r>
          </w:p>
        </w:tc>
      </w:tr>
      <w:tr w:rsidR="00A0571B" w:rsidRPr="00904587" w14:paraId="707EDA88" w14:textId="2905C612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016E4864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GADD45B </w:t>
            </w:r>
          </w:p>
        </w:tc>
        <w:tc>
          <w:tcPr>
            <w:tcW w:w="6299" w:type="dxa"/>
            <w:noWrap/>
            <w:hideMark/>
          </w:tcPr>
          <w:p w14:paraId="7EDBE49D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rowth arrest and DNA damage-inducible protein GADD45 beta</w:t>
            </w:r>
          </w:p>
        </w:tc>
        <w:tc>
          <w:tcPr>
            <w:tcW w:w="604" w:type="dxa"/>
            <w:vAlign w:val="bottom"/>
          </w:tcPr>
          <w:p w14:paraId="54DE5565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055" w:type="dxa"/>
            <w:vAlign w:val="bottom"/>
          </w:tcPr>
          <w:p w14:paraId="5D8C6014" w14:textId="5F7B6B1C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8,62E-02</w:t>
            </w:r>
          </w:p>
        </w:tc>
      </w:tr>
      <w:tr w:rsidR="00A0571B" w:rsidRPr="00904587" w14:paraId="0B740FC1" w14:textId="6D4EBA4D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D928140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RB1 </w:t>
            </w:r>
          </w:p>
        </w:tc>
        <w:tc>
          <w:tcPr>
            <w:tcW w:w="6299" w:type="dxa"/>
            <w:noWrap/>
            <w:hideMark/>
          </w:tcPr>
          <w:p w14:paraId="0875592F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retinoblastoma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associated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</w:t>
            </w:r>
          </w:p>
        </w:tc>
        <w:tc>
          <w:tcPr>
            <w:tcW w:w="604" w:type="dxa"/>
            <w:vAlign w:val="bottom"/>
          </w:tcPr>
          <w:p w14:paraId="18EB06E4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2</w:t>
            </w:r>
          </w:p>
        </w:tc>
        <w:tc>
          <w:tcPr>
            <w:tcW w:w="1055" w:type="dxa"/>
            <w:vAlign w:val="bottom"/>
          </w:tcPr>
          <w:p w14:paraId="004E106A" w14:textId="1CC90B62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27E-03</w:t>
            </w:r>
          </w:p>
        </w:tc>
      </w:tr>
      <w:tr w:rsidR="00A0571B" w:rsidRPr="00904587" w14:paraId="5CAF4F38" w14:textId="4DD87079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7E8D180E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SQSTM1 </w:t>
            </w:r>
          </w:p>
        </w:tc>
        <w:tc>
          <w:tcPr>
            <w:tcW w:w="6299" w:type="dxa"/>
            <w:noWrap/>
            <w:hideMark/>
          </w:tcPr>
          <w:p w14:paraId="05E0D317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sequestosome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-1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isoform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X1</w:t>
            </w:r>
          </w:p>
        </w:tc>
        <w:tc>
          <w:tcPr>
            <w:tcW w:w="604" w:type="dxa"/>
            <w:vAlign w:val="bottom"/>
          </w:tcPr>
          <w:p w14:paraId="1D0ED287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2</w:t>
            </w:r>
          </w:p>
        </w:tc>
        <w:tc>
          <w:tcPr>
            <w:tcW w:w="1055" w:type="dxa"/>
            <w:vAlign w:val="bottom"/>
          </w:tcPr>
          <w:p w14:paraId="035FB41E" w14:textId="67C66BE4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43E-03</w:t>
            </w:r>
          </w:p>
        </w:tc>
      </w:tr>
      <w:tr w:rsidR="00A0571B" w:rsidRPr="00904587" w14:paraId="6E9DDF15" w14:textId="098DA2D1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C7F10CD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FOXO3 </w:t>
            </w:r>
          </w:p>
        </w:tc>
        <w:tc>
          <w:tcPr>
            <w:tcW w:w="6299" w:type="dxa"/>
            <w:noWrap/>
            <w:hideMark/>
          </w:tcPr>
          <w:p w14:paraId="41B4732C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spellStart"/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forkhead</w:t>
            </w:r>
            <w:proofErr w:type="spellEnd"/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box protein O3</w:t>
            </w:r>
          </w:p>
        </w:tc>
        <w:tc>
          <w:tcPr>
            <w:tcW w:w="604" w:type="dxa"/>
            <w:vAlign w:val="bottom"/>
          </w:tcPr>
          <w:p w14:paraId="42B32BA3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3</w:t>
            </w:r>
          </w:p>
        </w:tc>
        <w:tc>
          <w:tcPr>
            <w:tcW w:w="1055" w:type="dxa"/>
            <w:vAlign w:val="bottom"/>
          </w:tcPr>
          <w:p w14:paraId="19ABDD15" w14:textId="4225F9FF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A0571B" w:rsidRPr="00904587" w14:paraId="1564EEB4" w14:textId="714D2819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398424C9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IL6 </w:t>
            </w:r>
          </w:p>
        </w:tc>
        <w:tc>
          <w:tcPr>
            <w:tcW w:w="6299" w:type="dxa"/>
            <w:noWrap/>
            <w:hideMark/>
          </w:tcPr>
          <w:p w14:paraId="1D840C1D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interleukin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-6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precursor</w:t>
            </w:r>
            <w:proofErr w:type="spellEnd"/>
          </w:p>
        </w:tc>
        <w:tc>
          <w:tcPr>
            <w:tcW w:w="604" w:type="dxa"/>
            <w:vAlign w:val="bottom"/>
          </w:tcPr>
          <w:p w14:paraId="6DD166E2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55" w:type="dxa"/>
            <w:vAlign w:val="bottom"/>
          </w:tcPr>
          <w:p w14:paraId="38082D23" w14:textId="45F48241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45E-04</w:t>
            </w:r>
          </w:p>
        </w:tc>
      </w:tr>
      <w:tr w:rsidR="00A0571B" w:rsidRPr="00904587" w14:paraId="0AF3D864" w14:textId="2CB85A7A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C2639F1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GADD45A </w:t>
            </w:r>
          </w:p>
        </w:tc>
        <w:tc>
          <w:tcPr>
            <w:tcW w:w="6299" w:type="dxa"/>
            <w:noWrap/>
            <w:hideMark/>
          </w:tcPr>
          <w:p w14:paraId="4189C87D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  <w:t>growth arrest and DNA damage-inducible protein GADD45 alpha</w:t>
            </w:r>
          </w:p>
        </w:tc>
        <w:tc>
          <w:tcPr>
            <w:tcW w:w="604" w:type="dxa"/>
            <w:vAlign w:val="bottom"/>
          </w:tcPr>
          <w:p w14:paraId="5DDD3980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4</w:t>
            </w:r>
          </w:p>
        </w:tc>
        <w:tc>
          <w:tcPr>
            <w:tcW w:w="1055" w:type="dxa"/>
            <w:vAlign w:val="bottom"/>
          </w:tcPr>
          <w:p w14:paraId="3773CE17" w14:textId="5035D08D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3,00E-05</w:t>
            </w:r>
          </w:p>
        </w:tc>
      </w:tr>
      <w:tr w:rsidR="00A0571B" w:rsidRPr="00904587" w14:paraId="79AF97EE" w14:textId="70B6250A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47C13597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sz w:val="19"/>
                <w:szCs w:val="19"/>
                <w:lang w:eastAsia="fr-FR"/>
              </w:rPr>
              <w:t>CIP1</w:t>
            </w:r>
          </w:p>
        </w:tc>
        <w:tc>
          <w:tcPr>
            <w:tcW w:w="6299" w:type="dxa"/>
            <w:noWrap/>
            <w:hideMark/>
          </w:tcPr>
          <w:p w14:paraId="5A31C3B6" w14:textId="77777777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>cdk</w:t>
            </w:r>
            <w:proofErr w:type="gramEnd"/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>inhibitor</w:t>
            </w:r>
            <w:proofErr w:type="spellEnd"/>
            <w:r w:rsidRPr="00904587">
              <w:rPr>
                <w:rFonts w:ascii="Calibri" w:eastAsia="Times New Roman" w:hAnsi="Calibri" w:cs="Times New Roman"/>
                <w:sz w:val="19"/>
                <w:szCs w:val="19"/>
                <w:lang w:eastAsia="fr-FR"/>
              </w:rPr>
              <w:t xml:space="preserve"> CIP1 (p21)</w:t>
            </w:r>
          </w:p>
        </w:tc>
        <w:tc>
          <w:tcPr>
            <w:tcW w:w="604" w:type="dxa"/>
            <w:vAlign w:val="bottom"/>
          </w:tcPr>
          <w:p w14:paraId="422DFF80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5</w:t>
            </w:r>
          </w:p>
        </w:tc>
        <w:tc>
          <w:tcPr>
            <w:tcW w:w="1055" w:type="dxa"/>
            <w:vAlign w:val="bottom"/>
          </w:tcPr>
          <w:p w14:paraId="16B7E4ED" w14:textId="3B8EA25D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0,00E+00</w:t>
            </w:r>
          </w:p>
        </w:tc>
      </w:tr>
      <w:tr w:rsidR="00A0571B" w:rsidRPr="00904587" w14:paraId="1E9BB70C" w14:textId="27D607FB" w:rsidTr="001A4ED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60647BC5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VDAC1 </w:t>
            </w:r>
          </w:p>
        </w:tc>
        <w:tc>
          <w:tcPr>
            <w:tcW w:w="6299" w:type="dxa"/>
            <w:noWrap/>
            <w:hideMark/>
          </w:tcPr>
          <w:p w14:paraId="09ED2D94" w14:textId="77777777" w:rsidR="00A0571B" w:rsidRPr="00904587" w:rsidRDefault="00A0571B" w:rsidP="00A47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</w:pPr>
            <w:proofErr w:type="gram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voltage</w:t>
            </w:r>
            <w:proofErr w:type="gram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-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dependent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anion-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selective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</w:t>
            </w:r>
            <w:proofErr w:type="spellStart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>channel</w:t>
            </w:r>
            <w:proofErr w:type="spellEnd"/>
            <w:r w:rsidRPr="00904587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fr-FR"/>
              </w:rPr>
              <w:t xml:space="preserve"> protein 1</w:t>
            </w:r>
          </w:p>
        </w:tc>
        <w:tc>
          <w:tcPr>
            <w:tcW w:w="604" w:type="dxa"/>
            <w:vAlign w:val="bottom"/>
          </w:tcPr>
          <w:p w14:paraId="6AFA47A7" w14:textId="77777777" w:rsidR="00A0571B" w:rsidRPr="00904587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6</w:t>
            </w:r>
          </w:p>
        </w:tc>
        <w:tc>
          <w:tcPr>
            <w:tcW w:w="1055" w:type="dxa"/>
            <w:vAlign w:val="bottom"/>
          </w:tcPr>
          <w:p w14:paraId="58FCDE48" w14:textId="69F7AE43" w:rsidR="00A0571B" w:rsidRPr="00A0571B" w:rsidRDefault="00A05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1,80E-05</w:t>
            </w:r>
          </w:p>
        </w:tc>
      </w:tr>
      <w:tr w:rsidR="00A0571B" w:rsidRPr="00904587" w14:paraId="20BA80DC" w14:textId="77E84F89" w:rsidTr="001A4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14:paraId="56CA180E" w14:textId="77777777" w:rsidR="00A0571B" w:rsidRPr="00904587" w:rsidRDefault="00A0571B" w:rsidP="00A47CC6">
            <w:pPr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</w:pPr>
            <w:r w:rsidRPr="00904587">
              <w:rPr>
                <w:rFonts w:ascii="Calibri" w:eastAsia="Times New Roman" w:hAnsi="Calibri" w:cs="Times New Roman"/>
                <w:b w:val="0"/>
                <w:color w:val="000000"/>
                <w:sz w:val="19"/>
                <w:szCs w:val="19"/>
                <w:lang w:eastAsia="fr-FR"/>
              </w:rPr>
              <w:t xml:space="preserve">CDKN2B </w:t>
            </w:r>
          </w:p>
        </w:tc>
        <w:tc>
          <w:tcPr>
            <w:tcW w:w="6299" w:type="dxa"/>
            <w:noWrap/>
            <w:hideMark/>
          </w:tcPr>
          <w:p w14:paraId="2209C2FB" w14:textId="6AED8474" w:rsidR="00A0571B" w:rsidRPr="00904587" w:rsidRDefault="00A0571B" w:rsidP="00A47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val="en-US" w:eastAsia="fr-FR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  <w:lang w:val="en-US"/>
              </w:rPr>
              <w:t>cyclin-dependent kinase inhibitor 2B (melanoma, p16, inhibits CDK4)</w:t>
            </w:r>
          </w:p>
        </w:tc>
        <w:tc>
          <w:tcPr>
            <w:tcW w:w="604" w:type="dxa"/>
            <w:vAlign w:val="bottom"/>
          </w:tcPr>
          <w:p w14:paraId="6B89CE41" w14:textId="77777777" w:rsidR="00A0571B" w:rsidRPr="00904587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904587">
              <w:rPr>
                <w:rFonts w:ascii="Calibri" w:eastAsia="Times New Roman" w:hAnsi="Calibri"/>
                <w:sz w:val="19"/>
                <w:szCs w:val="19"/>
              </w:rPr>
              <w:t>7</w:t>
            </w:r>
          </w:p>
        </w:tc>
        <w:tc>
          <w:tcPr>
            <w:tcW w:w="1055" w:type="dxa"/>
            <w:vAlign w:val="bottom"/>
          </w:tcPr>
          <w:p w14:paraId="264043BE" w14:textId="5DE5306E" w:rsidR="00A0571B" w:rsidRPr="00A0571B" w:rsidRDefault="00A05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sz w:val="19"/>
                <w:szCs w:val="19"/>
              </w:rPr>
            </w:pPr>
            <w:r w:rsidRPr="00A0571B">
              <w:rPr>
                <w:rFonts w:ascii="Calibri" w:eastAsia="Times New Roman" w:hAnsi="Calibri"/>
                <w:color w:val="000000"/>
                <w:sz w:val="19"/>
                <w:szCs w:val="19"/>
              </w:rPr>
              <w:t>4,96E-04</w:t>
            </w:r>
          </w:p>
        </w:tc>
      </w:tr>
    </w:tbl>
    <w:p w14:paraId="2DEE4B78" w14:textId="317A957B" w:rsidR="00D64531" w:rsidRPr="00A47CC6" w:rsidRDefault="00A0571B">
      <w:pPr>
        <w:rPr>
          <w:b/>
          <w:lang w:val="en-US"/>
        </w:rPr>
      </w:pPr>
      <w:bookmarkStart w:id="0" w:name="_GoBack"/>
      <w:bookmarkEnd w:id="0"/>
    </w:p>
    <w:sectPr w:rsidR="00D64531" w:rsidRPr="00A47CC6" w:rsidSect="00FC10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C6"/>
    <w:rsid w:val="00003DB4"/>
    <w:rsid w:val="00007BFD"/>
    <w:rsid w:val="00022B84"/>
    <w:rsid w:val="00025C13"/>
    <w:rsid w:val="00044320"/>
    <w:rsid w:val="00050CED"/>
    <w:rsid w:val="00054BE5"/>
    <w:rsid w:val="00071DC5"/>
    <w:rsid w:val="0007608B"/>
    <w:rsid w:val="00087071"/>
    <w:rsid w:val="0009308F"/>
    <w:rsid w:val="000963F0"/>
    <w:rsid w:val="000A6310"/>
    <w:rsid w:val="000A7AD7"/>
    <w:rsid w:val="000B0CC6"/>
    <w:rsid w:val="000B23FA"/>
    <w:rsid w:val="000C66FD"/>
    <w:rsid w:val="000C79F0"/>
    <w:rsid w:val="000D0F1C"/>
    <w:rsid w:val="000D15A8"/>
    <w:rsid w:val="000D55CA"/>
    <w:rsid w:val="000E126D"/>
    <w:rsid w:val="000E2CF4"/>
    <w:rsid w:val="000E3764"/>
    <w:rsid w:val="000E445D"/>
    <w:rsid w:val="000F185B"/>
    <w:rsid w:val="0010085A"/>
    <w:rsid w:val="00107873"/>
    <w:rsid w:val="001203DC"/>
    <w:rsid w:val="0013351C"/>
    <w:rsid w:val="001431FA"/>
    <w:rsid w:val="0014598E"/>
    <w:rsid w:val="00145B86"/>
    <w:rsid w:val="001467AB"/>
    <w:rsid w:val="001560E9"/>
    <w:rsid w:val="00162B36"/>
    <w:rsid w:val="001632B9"/>
    <w:rsid w:val="0016646B"/>
    <w:rsid w:val="001714D2"/>
    <w:rsid w:val="00172CEF"/>
    <w:rsid w:val="001821F4"/>
    <w:rsid w:val="00186535"/>
    <w:rsid w:val="001929E7"/>
    <w:rsid w:val="00193711"/>
    <w:rsid w:val="001A1E4A"/>
    <w:rsid w:val="001A453C"/>
    <w:rsid w:val="001B0DA2"/>
    <w:rsid w:val="001B12C7"/>
    <w:rsid w:val="001B3A16"/>
    <w:rsid w:val="001B7887"/>
    <w:rsid w:val="001C1E60"/>
    <w:rsid w:val="001C2738"/>
    <w:rsid w:val="001E6B58"/>
    <w:rsid w:val="001F1DF1"/>
    <w:rsid w:val="0021522C"/>
    <w:rsid w:val="002207A9"/>
    <w:rsid w:val="002228E9"/>
    <w:rsid w:val="00222ED9"/>
    <w:rsid w:val="00223B8E"/>
    <w:rsid w:val="00233D8B"/>
    <w:rsid w:val="00244DD9"/>
    <w:rsid w:val="00245955"/>
    <w:rsid w:val="0025716E"/>
    <w:rsid w:val="002615B5"/>
    <w:rsid w:val="00263BF3"/>
    <w:rsid w:val="00263D9F"/>
    <w:rsid w:val="00272F5A"/>
    <w:rsid w:val="00277892"/>
    <w:rsid w:val="00281320"/>
    <w:rsid w:val="00283BEE"/>
    <w:rsid w:val="00285BDF"/>
    <w:rsid w:val="0029729E"/>
    <w:rsid w:val="00297CAD"/>
    <w:rsid w:val="002A0B05"/>
    <w:rsid w:val="002A0B2F"/>
    <w:rsid w:val="002A6FCC"/>
    <w:rsid w:val="002B2DAB"/>
    <w:rsid w:val="002B3D99"/>
    <w:rsid w:val="002B4B15"/>
    <w:rsid w:val="002B60CF"/>
    <w:rsid w:val="002C3ADF"/>
    <w:rsid w:val="002E0B3E"/>
    <w:rsid w:val="002E3367"/>
    <w:rsid w:val="00310B98"/>
    <w:rsid w:val="003142E5"/>
    <w:rsid w:val="0031602E"/>
    <w:rsid w:val="00317FDD"/>
    <w:rsid w:val="00331BFB"/>
    <w:rsid w:val="003472E4"/>
    <w:rsid w:val="00352F1F"/>
    <w:rsid w:val="00353689"/>
    <w:rsid w:val="003549CD"/>
    <w:rsid w:val="00357D10"/>
    <w:rsid w:val="003623E6"/>
    <w:rsid w:val="00365734"/>
    <w:rsid w:val="0036768B"/>
    <w:rsid w:val="0037127F"/>
    <w:rsid w:val="00374E2E"/>
    <w:rsid w:val="0037530A"/>
    <w:rsid w:val="00383A75"/>
    <w:rsid w:val="003868DB"/>
    <w:rsid w:val="00387C74"/>
    <w:rsid w:val="003902DD"/>
    <w:rsid w:val="00396B12"/>
    <w:rsid w:val="003A03E4"/>
    <w:rsid w:val="003A1E39"/>
    <w:rsid w:val="003B195E"/>
    <w:rsid w:val="003B4663"/>
    <w:rsid w:val="003B4B09"/>
    <w:rsid w:val="003C0E21"/>
    <w:rsid w:val="003C10EF"/>
    <w:rsid w:val="003C184B"/>
    <w:rsid w:val="003C41E4"/>
    <w:rsid w:val="003D1E57"/>
    <w:rsid w:val="003D40B5"/>
    <w:rsid w:val="003D711E"/>
    <w:rsid w:val="003E62B6"/>
    <w:rsid w:val="003F1EFA"/>
    <w:rsid w:val="003F438D"/>
    <w:rsid w:val="003F59AE"/>
    <w:rsid w:val="003F5C13"/>
    <w:rsid w:val="00406C6D"/>
    <w:rsid w:val="00413224"/>
    <w:rsid w:val="00423582"/>
    <w:rsid w:val="00427938"/>
    <w:rsid w:val="00427BBD"/>
    <w:rsid w:val="004344DF"/>
    <w:rsid w:val="00435887"/>
    <w:rsid w:val="00446E49"/>
    <w:rsid w:val="00455DDB"/>
    <w:rsid w:val="004602C7"/>
    <w:rsid w:val="00467FE3"/>
    <w:rsid w:val="00482910"/>
    <w:rsid w:val="00485851"/>
    <w:rsid w:val="004859C7"/>
    <w:rsid w:val="004902CE"/>
    <w:rsid w:val="004A640E"/>
    <w:rsid w:val="004A720B"/>
    <w:rsid w:val="004C4692"/>
    <w:rsid w:val="004C5364"/>
    <w:rsid w:val="004C7E41"/>
    <w:rsid w:val="004D2E91"/>
    <w:rsid w:val="004D46F5"/>
    <w:rsid w:val="004D49E5"/>
    <w:rsid w:val="004E082D"/>
    <w:rsid w:val="004F119A"/>
    <w:rsid w:val="004F35FD"/>
    <w:rsid w:val="004F49BB"/>
    <w:rsid w:val="004F6593"/>
    <w:rsid w:val="0050690B"/>
    <w:rsid w:val="00516848"/>
    <w:rsid w:val="0052138C"/>
    <w:rsid w:val="00532FD7"/>
    <w:rsid w:val="00534FA6"/>
    <w:rsid w:val="00541BC5"/>
    <w:rsid w:val="00541E12"/>
    <w:rsid w:val="00546555"/>
    <w:rsid w:val="00552195"/>
    <w:rsid w:val="00564869"/>
    <w:rsid w:val="00567D1F"/>
    <w:rsid w:val="0057097F"/>
    <w:rsid w:val="00573A88"/>
    <w:rsid w:val="00595B92"/>
    <w:rsid w:val="005A5560"/>
    <w:rsid w:val="005A6C46"/>
    <w:rsid w:val="005B1B36"/>
    <w:rsid w:val="005B4AE5"/>
    <w:rsid w:val="005B66E3"/>
    <w:rsid w:val="005C0755"/>
    <w:rsid w:val="005C6FE2"/>
    <w:rsid w:val="005D34AF"/>
    <w:rsid w:val="005D5EE9"/>
    <w:rsid w:val="005D6CE1"/>
    <w:rsid w:val="005E7B1D"/>
    <w:rsid w:val="005F6A81"/>
    <w:rsid w:val="005F7606"/>
    <w:rsid w:val="00607392"/>
    <w:rsid w:val="00630E80"/>
    <w:rsid w:val="00634AEF"/>
    <w:rsid w:val="006374B1"/>
    <w:rsid w:val="00641055"/>
    <w:rsid w:val="006431F4"/>
    <w:rsid w:val="006434A1"/>
    <w:rsid w:val="0064685E"/>
    <w:rsid w:val="00646E29"/>
    <w:rsid w:val="00655BB9"/>
    <w:rsid w:val="00656CE0"/>
    <w:rsid w:val="00671258"/>
    <w:rsid w:val="0068185B"/>
    <w:rsid w:val="0069419F"/>
    <w:rsid w:val="00695672"/>
    <w:rsid w:val="006976BE"/>
    <w:rsid w:val="006B121E"/>
    <w:rsid w:val="006B2761"/>
    <w:rsid w:val="006C7927"/>
    <w:rsid w:val="006E2BF2"/>
    <w:rsid w:val="006E5E9F"/>
    <w:rsid w:val="006F0FE8"/>
    <w:rsid w:val="006F218F"/>
    <w:rsid w:val="006F3705"/>
    <w:rsid w:val="006F48B5"/>
    <w:rsid w:val="00726D54"/>
    <w:rsid w:val="0074032E"/>
    <w:rsid w:val="00744243"/>
    <w:rsid w:val="007446B0"/>
    <w:rsid w:val="0075691C"/>
    <w:rsid w:val="00756BF4"/>
    <w:rsid w:val="00764A5C"/>
    <w:rsid w:val="007751CE"/>
    <w:rsid w:val="00780E40"/>
    <w:rsid w:val="007923F6"/>
    <w:rsid w:val="0079517F"/>
    <w:rsid w:val="00797615"/>
    <w:rsid w:val="007A1EB2"/>
    <w:rsid w:val="007A5DC1"/>
    <w:rsid w:val="007A74B9"/>
    <w:rsid w:val="007A77B9"/>
    <w:rsid w:val="007B4B73"/>
    <w:rsid w:val="007C011E"/>
    <w:rsid w:val="007C1FC2"/>
    <w:rsid w:val="007C4BD7"/>
    <w:rsid w:val="007C5BDA"/>
    <w:rsid w:val="007D61E9"/>
    <w:rsid w:val="007D698C"/>
    <w:rsid w:val="007D69BF"/>
    <w:rsid w:val="007E2D91"/>
    <w:rsid w:val="007E35CE"/>
    <w:rsid w:val="007E3E97"/>
    <w:rsid w:val="007E5D89"/>
    <w:rsid w:val="007E6479"/>
    <w:rsid w:val="007F232B"/>
    <w:rsid w:val="007F3E76"/>
    <w:rsid w:val="0080045F"/>
    <w:rsid w:val="008011E0"/>
    <w:rsid w:val="008046A4"/>
    <w:rsid w:val="00807ADD"/>
    <w:rsid w:val="00807C52"/>
    <w:rsid w:val="00807FA5"/>
    <w:rsid w:val="00812C03"/>
    <w:rsid w:val="0081432D"/>
    <w:rsid w:val="0081746E"/>
    <w:rsid w:val="00834B5E"/>
    <w:rsid w:val="008424EA"/>
    <w:rsid w:val="00851E58"/>
    <w:rsid w:val="00853913"/>
    <w:rsid w:val="00853B85"/>
    <w:rsid w:val="008544BB"/>
    <w:rsid w:val="008574DB"/>
    <w:rsid w:val="00864BC8"/>
    <w:rsid w:val="00864E98"/>
    <w:rsid w:val="00887816"/>
    <w:rsid w:val="00893620"/>
    <w:rsid w:val="00897E0E"/>
    <w:rsid w:val="008A0F8B"/>
    <w:rsid w:val="008A5D7E"/>
    <w:rsid w:val="008A647E"/>
    <w:rsid w:val="008B5303"/>
    <w:rsid w:val="008B700D"/>
    <w:rsid w:val="008B7D24"/>
    <w:rsid w:val="008C1865"/>
    <w:rsid w:val="008F2208"/>
    <w:rsid w:val="008F50D3"/>
    <w:rsid w:val="00902746"/>
    <w:rsid w:val="00904587"/>
    <w:rsid w:val="00923BE1"/>
    <w:rsid w:val="00927BDA"/>
    <w:rsid w:val="00927E56"/>
    <w:rsid w:val="00934D7A"/>
    <w:rsid w:val="00940368"/>
    <w:rsid w:val="0094393C"/>
    <w:rsid w:val="00945100"/>
    <w:rsid w:val="009478C8"/>
    <w:rsid w:val="009523F0"/>
    <w:rsid w:val="009524F0"/>
    <w:rsid w:val="00952603"/>
    <w:rsid w:val="009530D3"/>
    <w:rsid w:val="00962CFE"/>
    <w:rsid w:val="00964C7A"/>
    <w:rsid w:val="009671BE"/>
    <w:rsid w:val="00970555"/>
    <w:rsid w:val="00974EF9"/>
    <w:rsid w:val="00977F7A"/>
    <w:rsid w:val="009807B5"/>
    <w:rsid w:val="00980D54"/>
    <w:rsid w:val="00985BC6"/>
    <w:rsid w:val="009902D1"/>
    <w:rsid w:val="0099541D"/>
    <w:rsid w:val="009A2096"/>
    <w:rsid w:val="009A6F21"/>
    <w:rsid w:val="009B3E0B"/>
    <w:rsid w:val="009B5C9D"/>
    <w:rsid w:val="009D4325"/>
    <w:rsid w:val="009F2420"/>
    <w:rsid w:val="009F4A97"/>
    <w:rsid w:val="009F54BA"/>
    <w:rsid w:val="009F5D36"/>
    <w:rsid w:val="00A007E5"/>
    <w:rsid w:val="00A029A0"/>
    <w:rsid w:val="00A03018"/>
    <w:rsid w:val="00A04AF4"/>
    <w:rsid w:val="00A0571B"/>
    <w:rsid w:val="00A068C4"/>
    <w:rsid w:val="00A33519"/>
    <w:rsid w:val="00A362D1"/>
    <w:rsid w:val="00A37731"/>
    <w:rsid w:val="00A41CDA"/>
    <w:rsid w:val="00A47CC6"/>
    <w:rsid w:val="00A531D4"/>
    <w:rsid w:val="00A5544B"/>
    <w:rsid w:val="00A80144"/>
    <w:rsid w:val="00A810F3"/>
    <w:rsid w:val="00A82233"/>
    <w:rsid w:val="00A905E9"/>
    <w:rsid w:val="00AB08C3"/>
    <w:rsid w:val="00AB244E"/>
    <w:rsid w:val="00AC4935"/>
    <w:rsid w:val="00AD008A"/>
    <w:rsid w:val="00AD0667"/>
    <w:rsid w:val="00AD6F9A"/>
    <w:rsid w:val="00AE2E83"/>
    <w:rsid w:val="00AE5AE8"/>
    <w:rsid w:val="00AF068D"/>
    <w:rsid w:val="00AF2DC7"/>
    <w:rsid w:val="00AF43EB"/>
    <w:rsid w:val="00B00035"/>
    <w:rsid w:val="00B07F46"/>
    <w:rsid w:val="00B17E70"/>
    <w:rsid w:val="00B20883"/>
    <w:rsid w:val="00B25AC6"/>
    <w:rsid w:val="00B3545A"/>
    <w:rsid w:val="00B367BC"/>
    <w:rsid w:val="00B44A0F"/>
    <w:rsid w:val="00B4686C"/>
    <w:rsid w:val="00B77376"/>
    <w:rsid w:val="00B81038"/>
    <w:rsid w:val="00B8226C"/>
    <w:rsid w:val="00B953FB"/>
    <w:rsid w:val="00BA592B"/>
    <w:rsid w:val="00BB5F81"/>
    <w:rsid w:val="00BB7AFB"/>
    <w:rsid w:val="00BC1FCA"/>
    <w:rsid w:val="00BD2D66"/>
    <w:rsid w:val="00BD729E"/>
    <w:rsid w:val="00BE2F29"/>
    <w:rsid w:val="00BE53A2"/>
    <w:rsid w:val="00BF021B"/>
    <w:rsid w:val="00BF276C"/>
    <w:rsid w:val="00BF42FB"/>
    <w:rsid w:val="00BF4BD1"/>
    <w:rsid w:val="00C022A6"/>
    <w:rsid w:val="00C5282D"/>
    <w:rsid w:val="00C56F59"/>
    <w:rsid w:val="00C57229"/>
    <w:rsid w:val="00C57777"/>
    <w:rsid w:val="00C616C9"/>
    <w:rsid w:val="00C633B6"/>
    <w:rsid w:val="00C67EDB"/>
    <w:rsid w:val="00C740F8"/>
    <w:rsid w:val="00C76687"/>
    <w:rsid w:val="00C83284"/>
    <w:rsid w:val="00C94C08"/>
    <w:rsid w:val="00CA0BA1"/>
    <w:rsid w:val="00CA4FC3"/>
    <w:rsid w:val="00CB4856"/>
    <w:rsid w:val="00CC0540"/>
    <w:rsid w:val="00CC4F3E"/>
    <w:rsid w:val="00CD1686"/>
    <w:rsid w:val="00CD50F1"/>
    <w:rsid w:val="00CD6FFE"/>
    <w:rsid w:val="00CE3FEA"/>
    <w:rsid w:val="00CE6972"/>
    <w:rsid w:val="00CF0A14"/>
    <w:rsid w:val="00CF55AF"/>
    <w:rsid w:val="00CF7863"/>
    <w:rsid w:val="00D21609"/>
    <w:rsid w:val="00D4517B"/>
    <w:rsid w:val="00D60B0F"/>
    <w:rsid w:val="00D61539"/>
    <w:rsid w:val="00D67E85"/>
    <w:rsid w:val="00D67F78"/>
    <w:rsid w:val="00D70F0F"/>
    <w:rsid w:val="00D7446D"/>
    <w:rsid w:val="00D75399"/>
    <w:rsid w:val="00D803F7"/>
    <w:rsid w:val="00D82174"/>
    <w:rsid w:val="00D85B12"/>
    <w:rsid w:val="00D92D6E"/>
    <w:rsid w:val="00DA08FB"/>
    <w:rsid w:val="00DA3409"/>
    <w:rsid w:val="00DA6182"/>
    <w:rsid w:val="00DC1B4F"/>
    <w:rsid w:val="00DC323D"/>
    <w:rsid w:val="00DC3C32"/>
    <w:rsid w:val="00DC4FF9"/>
    <w:rsid w:val="00DC5D55"/>
    <w:rsid w:val="00DC70AF"/>
    <w:rsid w:val="00DC720D"/>
    <w:rsid w:val="00DD24FC"/>
    <w:rsid w:val="00DE3229"/>
    <w:rsid w:val="00DE3B11"/>
    <w:rsid w:val="00DF4985"/>
    <w:rsid w:val="00E050E3"/>
    <w:rsid w:val="00E10B6B"/>
    <w:rsid w:val="00E12AD6"/>
    <w:rsid w:val="00E21C34"/>
    <w:rsid w:val="00E22B32"/>
    <w:rsid w:val="00E31AE9"/>
    <w:rsid w:val="00E31D50"/>
    <w:rsid w:val="00E35C0A"/>
    <w:rsid w:val="00E37D7D"/>
    <w:rsid w:val="00E434D0"/>
    <w:rsid w:val="00E449FA"/>
    <w:rsid w:val="00E567F5"/>
    <w:rsid w:val="00E612D6"/>
    <w:rsid w:val="00E71D37"/>
    <w:rsid w:val="00E72409"/>
    <w:rsid w:val="00E75085"/>
    <w:rsid w:val="00E76CCE"/>
    <w:rsid w:val="00E7785C"/>
    <w:rsid w:val="00E84892"/>
    <w:rsid w:val="00E86FCE"/>
    <w:rsid w:val="00E92425"/>
    <w:rsid w:val="00EA2694"/>
    <w:rsid w:val="00EA2A77"/>
    <w:rsid w:val="00EA5291"/>
    <w:rsid w:val="00EA60C1"/>
    <w:rsid w:val="00ED0014"/>
    <w:rsid w:val="00ED5DB1"/>
    <w:rsid w:val="00EE121B"/>
    <w:rsid w:val="00EE2732"/>
    <w:rsid w:val="00F11EEB"/>
    <w:rsid w:val="00F12B32"/>
    <w:rsid w:val="00F15054"/>
    <w:rsid w:val="00F16834"/>
    <w:rsid w:val="00F343C1"/>
    <w:rsid w:val="00F46FDC"/>
    <w:rsid w:val="00F50BA5"/>
    <w:rsid w:val="00F52006"/>
    <w:rsid w:val="00F613DF"/>
    <w:rsid w:val="00F62990"/>
    <w:rsid w:val="00F63BB9"/>
    <w:rsid w:val="00F6691B"/>
    <w:rsid w:val="00F86181"/>
    <w:rsid w:val="00F879C9"/>
    <w:rsid w:val="00F90DF5"/>
    <w:rsid w:val="00F940F4"/>
    <w:rsid w:val="00F958A9"/>
    <w:rsid w:val="00F958AB"/>
    <w:rsid w:val="00FA115C"/>
    <w:rsid w:val="00FA370F"/>
    <w:rsid w:val="00FB7794"/>
    <w:rsid w:val="00FB796B"/>
    <w:rsid w:val="00FC10BD"/>
    <w:rsid w:val="00FC17F1"/>
    <w:rsid w:val="00FC4486"/>
    <w:rsid w:val="00FC4FE4"/>
    <w:rsid w:val="00FD071B"/>
    <w:rsid w:val="00FD5EA1"/>
    <w:rsid w:val="00FF30EE"/>
    <w:rsid w:val="00FF32E0"/>
    <w:rsid w:val="00FF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562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A47CC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1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cp:lastPrinted>2019-11-08T10:38:00Z</cp:lastPrinted>
  <dcterms:created xsi:type="dcterms:W3CDTF">2021-06-30T11:39:00Z</dcterms:created>
  <dcterms:modified xsi:type="dcterms:W3CDTF">2021-06-30T11:39:00Z</dcterms:modified>
</cp:coreProperties>
</file>